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600" w:rsidRPr="00D25C8D" w:rsidRDefault="00C11600" w:rsidP="00C116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25C8D">
        <w:rPr>
          <w:rFonts w:ascii="Arial" w:hAnsi="Arial" w:cs="Arial"/>
          <w:b/>
          <w:bCs/>
          <w:sz w:val="24"/>
          <w:szCs w:val="24"/>
        </w:rPr>
        <w:t>A</w:t>
      </w:r>
    </w:p>
    <w:p w:rsidR="00C11600" w:rsidRPr="00B537F8" w:rsidRDefault="00C11600" w:rsidP="00C116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537F8">
        <w:rPr>
          <w:rFonts w:ascii="Courier New" w:hAnsi="Courier New" w:cs="Courier New"/>
        </w:rPr>
        <w:t>ATGGATTCATACCTGCTGATGTGGGGACTGCTCACGTTCATCATGGTGCCTGGCTGCCAGGCAGAGCTCTGTGACGATGACCCGCCAGAGATCCCACACGCCACATTCAAAGCCATGGCCTACAAGGAAGGAACCATGTTGAACTGTGAATGCAAGAGAGGTTTCCGCAGAATAAAAAGCGGGTCACTCTATATGCTCTGTACAGGAAACTCTAGCCACTCGTCCTGGGACAACCAATGTCAATGCACAAGCTCTGCCACTCGGAACACAACGAAACAAGTGACACCTCAACCTGAAGAACAGAAAGAAAGGAAAACCACAGAAATGCAAAGTCCAATGCAGCCAGTGGACCAAGCGAGCCTTCCAGGTCACTGCAGGGAACCTCCACCATGGGAAAATGAAGCCACAGAGAGAATTTATCATTTCGTGGTGGGGCAGATGGTTTATTATCAGTGCGTCCAGGGATACAGGGCTCTACACAGAGGTCCTGCTGAGAGCGTCTGCAAAATGACCCACGGGAAGACAAGGTGGACCCAGCCCCAGCTCATATGCACAGGTGAAATGGAGACCAGTCAGTTTCCAGGTGAAGAGAAGCCTCAGGCAAGCCCCGAAGGCCGTCCTGAGAGTGAGACTTCCTGCCTCGTCACAACAACAGATTTTCAAATACAGACAGAAATGGCTGCAACCATGGAGACGTCCATATTTACAACAGATCTCCAGGTAGCAGTGGCCGGCTGTGTTTTCCTGCTGATCAGCGTCCTCCTCCTGAGTGGGCTCACCTGGCAGCGGAGACAGAGGAAGTCTA</w:t>
      </w:r>
      <w:r w:rsidRPr="00B537F8">
        <w:rPr>
          <w:rFonts w:ascii="Courier New" w:hAnsi="Courier New" w:cs="Courier New"/>
          <w:u w:val="single"/>
        </w:rPr>
        <w:t>GAATTC</w:t>
      </w:r>
      <w:r w:rsidRPr="00B537F8">
        <w:rPr>
          <w:rFonts w:ascii="Courier New" w:hAnsi="Courier New" w:cs="Courier New"/>
        </w:rPr>
        <w:t>CC</w:t>
      </w:r>
      <w:r w:rsidRPr="00B537F8">
        <w:rPr>
          <w:rFonts w:ascii="Courier New" w:hAnsi="Courier New" w:cs="Courier New"/>
          <w:b/>
          <w:bCs/>
        </w:rPr>
        <w:t>CACGCCTTGCGTGGCGAGCTCTACCGCCCAGCATGGGAACCCCAGGACTATGAGATGGTGGAGCTTTTCCTGCGTAGGCTTCGGCTCTGGATGGGCTTCAGCAAGGTCAAGGAGTTCCGCCACAAAGTCCGCTTTGAAGGAATGGATCCACTGCCTTCCCGCTCATCCAGGGGCTCCAAGTCATCCCCAGTTGTGCTCCCACCTAGCTCAGGCTCAGAAGCTTCACACCCATCCACCTCGTCCAGCCAACCAGACGGGCCAAGCGCCAGCTTAAGCCGCTCGACGCTGAAGCTGGAACCAGAGCCCTCTCGCCTCCATGCTGTGTTTGAAAGTCTGCTTGTCCAGTTTGACCGACTCAACCAGGCCACAGAGGACGTCTACCAGCTGGAGCAACAACTCCAGAGCCTTCGAGGCCATGGGCACAATGGACCTCCTTCCTCTCCCTCCCCTGGCTGCTTCCCAGGCTCTCAGCCAGCTTTGCCCAGCCGCCTTTCTCGGGCCAGTCAGGGGCTGGATCAGACTGTAGGCCCCAACAGGGTGTCCCTGTGGCCTAATAACAAGGTCCACCCCAGCAGCACT</w:t>
      </w:r>
      <w:r w:rsidRPr="00B537F8">
        <w:rPr>
          <w:rFonts w:ascii="Courier New" w:hAnsi="Courier New" w:cs="Courier New"/>
        </w:rPr>
        <w:t>TAGGCCCTAGGGGTCTTGGCCATTCCCTTCCCTGGGAATGCCTGAGCTTCACACTGGCCTCTCAGAGCCAGGGTGGACACCACTCAGTATTACCTTCTGCTGCCCTCTAGGTTGGGCCAGGCAGAACGGCTGCATGCCAGTTCTTTTGGGTACAGGTATTGCTGCCTTCCTTACCTGTCCACATATGGGGCTTCTGCACTTTAAAAAGGCTGTGTGGCCAGCCAGGA</w:t>
      </w:r>
      <w:r w:rsidR="007746A9" w:rsidRPr="00B537F8">
        <w:rPr>
          <w:rFonts w:ascii="Courier New" w:hAnsi="Courier New" w:cs="Courier New"/>
        </w:rPr>
        <w:t>C</w:t>
      </w:r>
      <w:r w:rsidRPr="00B537F8">
        <w:rPr>
          <w:rFonts w:ascii="Courier New" w:hAnsi="Courier New" w:cs="Courier New"/>
        </w:rPr>
        <w:t>CCAGGGTCCCCTCCCCACAGGAGGACACAGCAGTATTGGACCAAGTGAGTACCCAGCCTCCAAGACGCTAATTTATTCGCCCCCCCTCCCCCCAAGTCCTCAGGTTCAGCGGGCTGCGCCCAGCTCTACCCCTAGGTGGCCATCTCCTCTTGCTAAAAATCTAAGCTGGAGGGAGGGCTAAGCTACACTTCTCCTTTATCCGTCCCCTAAGTTATTACCTCTCTTGTTTCTGCAGCATACTTGCCCTCTAGCTACCATCTGCTTTCTATGTCCACCATCAATAATTTATATGGGGTTAAAATGTATATATTTTTGTATGTCAGTATTTTCTACTTGGGCTGAAAATGGGTCCATTGTTACCCAGGGCAGGGGTACAGGGGAAGCTGCAGCTATTACTGGATCCGAGTCTGGCCTCAGGCAGGTGCTGGACAGCAATTGGGGCCACTGTGGCCTTGTTTTCCTCCCTTGTCTGGGGCCAGGCAGCACGCAGATCTGCTGGTTTCAGATCTGAGCAAGGGCAGGACTACTGTGGGATGAAAGATGCCAAGAAGTTACTGGACAAGCCCACCAATGGGGCTTGCCCCCATGGCGGGTGGGGGAAAGAGAATGTATGTGATGGCACCTGCCTGCTTCTGTGGGCTCATCTGCAGCTCTAGCCTGGATTCTGCCCCAACCCCAAACAGACAAGACAAAGTCAAATAAAGAAGCTGTCTGACaaaaaaaagcttgggggatccgtcgactcga</w:t>
      </w:r>
      <w:r w:rsidRPr="00B537F8">
        <w:rPr>
          <w:rFonts w:ascii="Courier New" w:hAnsi="Courier New" w:cs="Courier New"/>
          <w:u w:val="single"/>
        </w:rPr>
        <w:t>gcggccgc</w:t>
      </w:r>
    </w:p>
    <w:p w:rsidR="00C11600" w:rsidRPr="00B537F8" w:rsidRDefault="00C11600" w:rsidP="00C1160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C11600" w:rsidRPr="00D25C8D" w:rsidRDefault="00C11600" w:rsidP="00C1160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D25C8D">
        <w:rPr>
          <w:rFonts w:ascii="Arial" w:hAnsi="Arial" w:cs="Arial"/>
          <w:b/>
          <w:bCs/>
          <w:sz w:val="24"/>
          <w:szCs w:val="24"/>
        </w:rPr>
        <w:t>B</w:t>
      </w:r>
    </w:p>
    <w:p w:rsidR="00C11600" w:rsidRPr="00E92D26" w:rsidRDefault="00C11600" w:rsidP="00C116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92D26">
        <w:rPr>
          <w:rFonts w:ascii="Courier New" w:hAnsi="Courier New" w:cs="Courier New"/>
        </w:rPr>
        <w:t>HA-forward</w:t>
      </w:r>
      <w:r w:rsidRPr="00E92D26">
        <w:rPr>
          <w:rFonts w:ascii="Courier New" w:hAnsi="Courier New" w:cs="Courier New"/>
        </w:rPr>
        <w:tab/>
      </w:r>
      <w:r w:rsidRPr="00E92D26">
        <w:rPr>
          <w:rFonts w:ascii="Courier New" w:hAnsi="Courier New" w:cs="Courier New"/>
        </w:rPr>
        <w:tab/>
        <w:t>5’ GAGGACCGCGAATTCCCCACG 3’</w:t>
      </w:r>
    </w:p>
    <w:p w:rsidR="00C11600" w:rsidRPr="00E92D26" w:rsidRDefault="00C11600" w:rsidP="00C116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92D26">
        <w:rPr>
          <w:rFonts w:ascii="Courier New" w:hAnsi="Courier New" w:cs="Courier New"/>
        </w:rPr>
        <w:t>HA-reverse</w:t>
      </w:r>
      <w:r w:rsidRPr="00E92D26">
        <w:rPr>
          <w:rFonts w:ascii="Courier New" w:hAnsi="Courier New" w:cs="Courier New"/>
        </w:rPr>
        <w:tab/>
      </w:r>
      <w:r w:rsidRPr="00E92D26">
        <w:rPr>
          <w:rFonts w:ascii="Courier New" w:hAnsi="Courier New" w:cs="Courier New"/>
        </w:rPr>
        <w:tab/>
        <w:t>5’ GATGCGGCCGCTAAGCTTCTGAGCCTGAGCTAG 3’</w:t>
      </w:r>
    </w:p>
    <w:p w:rsidR="00C11600" w:rsidRPr="00E92D26" w:rsidRDefault="00C11600" w:rsidP="00C116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92D26">
        <w:rPr>
          <w:rFonts w:ascii="Courier New" w:hAnsi="Courier New" w:cs="Courier New"/>
        </w:rPr>
        <w:t>AT-forward</w:t>
      </w:r>
      <w:r w:rsidRPr="00E92D26">
        <w:rPr>
          <w:rFonts w:ascii="Courier New" w:hAnsi="Courier New" w:cs="Courier New"/>
        </w:rPr>
        <w:tab/>
      </w:r>
      <w:r w:rsidRPr="00E92D26">
        <w:rPr>
          <w:rFonts w:ascii="Courier New" w:hAnsi="Courier New" w:cs="Courier New"/>
        </w:rPr>
        <w:tab/>
        <w:t>5’ GATGAATTCCAGCTTCACACCCATCCACCTC 3’</w:t>
      </w:r>
    </w:p>
    <w:p w:rsidR="00C11600" w:rsidRPr="00E92D26" w:rsidRDefault="00E92D26" w:rsidP="00C116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-reverse*</w:t>
      </w:r>
      <w:r>
        <w:rPr>
          <w:rFonts w:ascii="Courier New" w:hAnsi="Courier New" w:cs="Courier New"/>
        </w:rPr>
        <w:tab/>
      </w:r>
      <w:r w:rsidR="00C11600" w:rsidRPr="00E92D26">
        <w:rPr>
          <w:rFonts w:ascii="Courier New" w:hAnsi="Courier New" w:cs="Courier New"/>
        </w:rPr>
        <w:t>5’ GATGCGGCCGCCTAAGTGCTGCTGGGGTGGAC 3’</w:t>
      </w:r>
    </w:p>
    <w:p w:rsidR="00E92D26" w:rsidRPr="00E92D26" w:rsidRDefault="00C11600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E92D26">
        <w:rPr>
          <w:rFonts w:ascii="Courier New" w:hAnsi="Courier New" w:cs="Courier New"/>
        </w:rPr>
        <w:t>hHT</w:t>
      </w:r>
      <w:proofErr w:type="spellEnd"/>
      <w:r w:rsidRPr="00E92D26">
        <w:rPr>
          <w:rFonts w:ascii="Courier New" w:hAnsi="Courier New" w:cs="Courier New"/>
        </w:rPr>
        <w:t>-forward</w:t>
      </w:r>
      <w:proofErr w:type="gramEnd"/>
      <w:r w:rsidRPr="00E92D26">
        <w:rPr>
          <w:rFonts w:ascii="Courier New" w:hAnsi="Courier New" w:cs="Courier New"/>
        </w:rPr>
        <w:t>**</w:t>
      </w:r>
      <w:r w:rsidR="00B537F8" w:rsidRPr="00E92D26">
        <w:rPr>
          <w:rFonts w:ascii="Courier New" w:hAnsi="Courier New" w:cs="Courier New"/>
        </w:rPr>
        <w:tab/>
      </w:r>
      <w:r w:rsidRPr="00E92D26">
        <w:rPr>
          <w:rFonts w:ascii="Courier New" w:hAnsi="Courier New" w:cs="Courier New"/>
        </w:rPr>
        <w:t>5’ GATGAATTCCA</w:t>
      </w:r>
      <w:r w:rsidRPr="00E92D26">
        <w:rPr>
          <w:rFonts w:ascii="Courier New" w:hAnsi="Courier New" w:cs="Courier New"/>
          <w:b/>
          <w:bCs/>
        </w:rPr>
        <w:t>T</w:t>
      </w:r>
      <w:r w:rsidRPr="00E92D26">
        <w:rPr>
          <w:rFonts w:ascii="Courier New" w:hAnsi="Courier New" w:cs="Courier New"/>
        </w:rPr>
        <w:t>GCCTTGCGTGGAGAGCTGTAC 3’</w:t>
      </w:r>
    </w:p>
    <w:p w:rsidR="00E92D26" w:rsidRDefault="00E92D26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0C34E9" w:rsidRPr="00D25C8D" w:rsidRDefault="00C11600" w:rsidP="00E92D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  <w:sectPr w:rsidR="000C34E9" w:rsidRPr="00D25C8D" w:rsidSect="00E92D26">
          <w:pgSz w:w="12240" w:h="15840"/>
          <w:pgMar w:top="720" w:right="792" w:bottom="720" w:left="792" w:header="720" w:footer="720" w:gutter="0"/>
          <w:cols w:space="720"/>
          <w:docGrid w:linePitch="360"/>
        </w:sectPr>
      </w:pPr>
      <w:r w:rsidRPr="00D25C8D">
        <w:rPr>
          <w:rFonts w:ascii="Arial" w:hAnsi="Arial" w:cs="Arial"/>
          <w:b/>
          <w:bCs/>
          <w:sz w:val="24"/>
          <w:szCs w:val="24"/>
        </w:rPr>
        <w:t>C</w:t>
      </w:r>
    </w:p>
    <w:p w:rsidR="00B537F8" w:rsidRDefault="000C34E9" w:rsidP="00E92D2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Courier New" w:hAnsi="Courier New" w:cs="Courier New"/>
        </w:rPr>
        <w:lastRenderedPageBreak/>
        <w:t xml:space="preserve">Y4117D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GAC</w:t>
      </w:r>
      <w:r w:rsidR="00C11600" w:rsidRPr="00B537F8">
        <w:rPr>
          <w:rFonts w:ascii="Courier New" w:hAnsi="Courier New" w:cs="Courier New"/>
          <w:b/>
          <w:bCs/>
        </w:rPr>
        <w:t>G</w:t>
      </w:r>
      <w:r w:rsidR="00C11600" w:rsidRPr="00B537F8">
        <w:rPr>
          <w:rFonts w:ascii="Courier New" w:hAnsi="Courier New" w:cs="Courier New"/>
        </w:rPr>
        <w:t>ATGAG</w:t>
      </w:r>
    </w:p>
    <w:p w:rsidR="00C11600" w:rsidRPr="00B537F8" w:rsidRDefault="000C34E9" w:rsidP="00E92D2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Courier New" w:hAnsi="Courier New" w:cs="Courier New"/>
        </w:rPr>
        <w:t xml:space="preserve">WT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GACTATGAG</w:t>
      </w:r>
    </w:p>
    <w:p w:rsidR="00B537F8" w:rsidRPr="006A124E" w:rsidRDefault="00B537F8" w:rsidP="00E92D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4122A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GAG</w:t>
      </w:r>
      <w:r w:rsidR="00C11600" w:rsidRPr="00B537F8">
        <w:rPr>
          <w:rFonts w:ascii="Courier New" w:hAnsi="Courier New" w:cs="Courier New"/>
          <w:b/>
          <w:bCs/>
        </w:rPr>
        <w:t>GCC</w:t>
      </w:r>
      <w:r w:rsidR="00C11600" w:rsidRPr="00B537F8">
        <w:rPr>
          <w:rFonts w:ascii="Courier New" w:hAnsi="Courier New" w:cs="Courier New"/>
        </w:rPr>
        <w:t>TTC</w:t>
      </w:r>
    </w:p>
    <w:p w:rsidR="00C11600" w:rsidRPr="00B537F8" w:rsidRDefault="00C11600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537F8">
        <w:rPr>
          <w:rFonts w:ascii="Courier New" w:hAnsi="Courier New" w:cs="Courier New"/>
        </w:rPr>
        <w:t>L4122Δ</w:t>
      </w:r>
      <w:r w:rsidR="000C34E9">
        <w:rPr>
          <w:rFonts w:ascii="SymbolMT" w:eastAsia="SymbolMT" w:hAnsi="Arial" w:cs="SymbolMT"/>
        </w:rPr>
        <w:tab/>
      </w:r>
      <w:r w:rsidRPr="00B537F8">
        <w:rPr>
          <w:rFonts w:ascii="Courier New" w:hAnsi="Courier New" w:cs="Courier New"/>
        </w:rPr>
        <w:t>GAG___TTC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WT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GAGCTTTTC</w:t>
      </w:r>
    </w:p>
    <w:p w:rsidR="00C11600" w:rsidRPr="006A124E" w:rsidRDefault="00C11600" w:rsidP="00E92D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4125L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CTGC</w:t>
      </w:r>
      <w:r w:rsidR="00C11600" w:rsidRPr="00B537F8">
        <w:rPr>
          <w:rFonts w:ascii="Courier New" w:hAnsi="Courier New" w:cs="Courier New"/>
          <w:b/>
          <w:bCs/>
        </w:rPr>
        <w:t>T</w:t>
      </w:r>
      <w:r w:rsidR="00C11600" w:rsidRPr="00B537F8">
        <w:rPr>
          <w:rFonts w:ascii="Courier New" w:hAnsi="Courier New" w:cs="Courier New"/>
        </w:rPr>
        <w:t>TAGGCTTCGGCTC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4126G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CTGCGT</w:t>
      </w:r>
      <w:r w:rsidR="00C11600" w:rsidRPr="00B537F8">
        <w:rPr>
          <w:rFonts w:ascii="Courier New" w:hAnsi="Courier New" w:cs="Courier New"/>
          <w:b/>
          <w:bCs/>
        </w:rPr>
        <w:t>G</w:t>
      </w:r>
      <w:r w:rsidR="00C11600" w:rsidRPr="00B537F8">
        <w:rPr>
          <w:rFonts w:ascii="Courier New" w:hAnsi="Courier New" w:cs="Courier New"/>
        </w:rPr>
        <w:t>GGCTTCGGCTC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4126T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CTGCGTACGCTTCGGCTC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4128L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CTGCGTAGGCTTTGGCTC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WT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CTGCGTAGGCTTCGGCTC</w:t>
      </w:r>
    </w:p>
    <w:p w:rsidR="00C11600" w:rsidRPr="006A124E" w:rsidRDefault="00C11600" w:rsidP="00E92D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V4136A </w:t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AAGG</w:t>
      </w:r>
      <w:r w:rsidR="00C11600" w:rsidRPr="00B537F8">
        <w:rPr>
          <w:rFonts w:ascii="Courier New" w:hAnsi="Courier New" w:cs="Courier New"/>
          <w:b/>
          <w:bCs/>
        </w:rPr>
        <w:t>C</w:t>
      </w:r>
      <w:r w:rsidR="00C11600" w:rsidRPr="00B537F8">
        <w:rPr>
          <w:rFonts w:ascii="Courier New" w:hAnsi="Courier New" w:cs="Courier New"/>
        </w:rPr>
        <w:t>CAAG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WT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C11600" w:rsidRPr="00B537F8">
        <w:rPr>
          <w:rFonts w:ascii="Courier New" w:hAnsi="Courier New" w:cs="Courier New"/>
        </w:rPr>
        <w:t>AAGGTCAAG</w:t>
      </w:r>
    </w:p>
    <w:p w:rsidR="00C11600" w:rsidRPr="00B537F8" w:rsidRDefault="00C11600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8"/>
          <w:szCs w:val="8"/>
        </w:rPr>
      </w:pPr>
    </w:p>
    <w:p w:rsidR="000C34E9" w:rsidRDefault="000C34E9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</w:p>
    <w:p w:rsidR="000C34E9" w:rsidRDefault="000C34E9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</w:p>
    <w:p w:rsidR="000C34E9" w:rsidRDefault="000C34E9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</w:p>
    <w:p w:rsidR="000C34E9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R4140A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TTC</w:t>
      </w:r>
      <w:r w:rsidRPr="00B537F8">
        <w:rPr>
          <w:rFonts w:ascii="Courier New" w:hAnsi="Courier New" w:cs="Courier New"/>
          <w:b/>
          <w:bCs/>
        </w:rPr>
        <w:t>GC</w:t>
      </w:r>
      <w:r w:rsidRPr="00B537F8">
        <w:rPr>
          <w:rFonts w:ascii="Courier New" w:hAnsi="Courier New" w:cs="Courier New"/>
        </w:rPr>
        <w:t>CCACAAAGTCCGCTTTGAA</w:t>
      </w:r>
    </w:p>
    <w:p w:rsidR="000C34E9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4141A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TTCCGC</w:t>
      </w:r>
      <w:r w:rsidRPr="00B537F8">
        <w:rPr>
          <w:rFonts w:ascii="Courier New" w:hAnsi="Courier New" w:cs="Courier New"/>
          <w:b/>
          <w:bCs/>
        </w:rPr>
        <w:t>GC</w:t>
      </w:r>
      <w:r w:rsidRPr="00B537F8">
        <w:rPr>
          <w:rFonts w:ascii="Courier New" w:hAnsi="Courier New" w:cs="Courier New"/>
        </w:rPr>
        <w:t>CAAAGTCCGCTTTGAA</w:t>
      </w:r>
    </w:p>
    <w:p w:rsidR="000C34E9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K4142A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TTCCGCCAC</w:t>
      </w:r>
      <w:r w:rsidRPr="00B537F8">
        <w:rPr>
          <w:rFonts w:ascii="Courier New" w:hAnsi="Courier New" w:cs="Courier New"/>
          <w:b/>
          <w:bCs/>
        </w:rPr>
        <w:t>GC</w:t>
      </w:r>
      <w:r w:rsidRPr="00B537F8">
        <w:rPr>
          <w:rFonts w:ascii="Courier New" w:hAnsi="Courier New" w:cs="Courier New"/>
        </w:rPr>
        <w:t>AGTCCGCTTTGAA</w:t>
      </w:r>
    </w:p>
    <w:p w:rsidR="000C34E9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V4143A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TTCCGCCACAAAG</w:t>
      </w:r>
      <w:r w:rsidRPr="00B537F8">
        <w:rPr>
          <w:rFonts w:ascii="Courier New" w:hAnsi="Courier New" w:cs="Courier New"/>
          <w:b/>
          <w:bCs/>
        </w:rPr>
        <w:t>CG</w:t>
      </w:r>
      <w:r w:rsidRPr="00B537F8">
        <w:rPr>
          <w:rFonts w:ascii="Courier New" w:hAnsi="Courier New" w:cs="Courier New"/>
        </w:rPr>
        <w:t>CGCTTTGAA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4144C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="00C11600" w:rsidRPr="00B537F8">
        <w:rPr>
          <w:rFonts w:ascii="Courier New" w:hAnsi="Courier New" w:cs="Courier New"/>
        </w:rPr>
        <w:t>TTCCGCCACAAAGTC</w:t>
      </w:r>
      <w:r w:rsidR="00C11600" w:rsidRPr="00B537F8">
        <w:rPr>
          <w:rFonts w:ascii="Courier New" w:hAnsi="Courier New" w:cs="Courier New"/>
          <w:b/>
          <w:bCs/>
        </w:rPr>
        <w:t>T</w:t>
      </w:r>
      <w:r w:rsidR="00C11600" w:rsidRPr="00B537F8">
        <w:rPr>
          <w:rFonts w:ascii="Courier New" w:hAnsi="Courier New" w:cs="Courier New"/>
        </w:rPr>
        <w:t>GCTTTGAA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4145A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="00C11600" w:rsidRPr="00B537F8">
        <w:rPr>
          <w:rFonts w:ascii="Courier New" w:hAnsi="Courier New" w:cs="Courier New"/>
        </w:rPr>
        <w:t>TTCCGCCACAAAGT</w:t>
      </w:r>
      <w:r w:rsidR="00C11600" w:rsidRPr="00B537F8">
        <w:rPr>
          <w:rFonts w:ascii="Courier New" w:hAnsi="Courier New" w:cs="Courier New"/>
          <w:b/>
          <w:bCs/>
        </w:rPr>
        <w:t>G</w:t>
      </w:r>
      <w:r w:rsidR="00C11600" w:rsidRPr="00B537F8">
        <w:rPr>
          <w:rFonts w:ascii="Courier New" w:hAnsi="Courier New" w:cs="Courier New"/>
        </w:rPr>
        <w:t>CGC</w:t>
      </w:r>
      <w:r w:rsidR="00C11600" w:rsidRPr="00B537F8">
        <w:rPr>
          <w:rFonts w:ascii="Courier New" w:hAnsi="Courier New" w:cs="Courier New"/>
          <w:b/>
          <w:bCs/>
        </w:rPr>
        <w:t>GC</w:t>
      </w:r>
      <w:r w:rsidR="00C11600" w:rsidRPr="00B537F8">
        <w:rPr>
          <w:rFonts w:ascii="Courier New" w:hAnsi="Courier New" w:cs="Courier New"/>
        </w:rPr>
        <w:t>TGAA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4145V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="00C11600" w:rsidRPr="00B537F8">
        <w:rPr>
          <w:rFonts w:ascii="Courier New" w:hAnsi="Courier New" w:cs="Courier New"/>
        </w:rPr>
        <w:t>TTCCGCCACAAAGTCCGC</w:t>
      </w:r>
      <w:r w:rsidR="00C11600" w:rsidRPr="00B537F8">
        <w:rPr>
          <w:rFonts w:ascii="Courier New" w:hAnsi="Courier New" w:cs="Courier New"/>
          <w:b/>
          <w:bCs/>
        </w:rPr>
        <w:t>GT</w:t>
      </w:r>
      <w:r w:rsidR="00C11600" w:rsidRPr="00B537F8">
        <w:rPr>
          <w:rFonts w:ascii="Courier New" w:hAnsi="Courier New" w:cs="Courier New"/>
        </w:rPr>
        <w:t>TGAA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V4143A/F4145A </w:t>
      </w:r>
      <w:r w:rsidR="00C11600" w:rsidRPr="00B537F8">
        <w:rPr>
          <w:rFonts w:ascii="Courier New" w:hAnsi="Courier New" w:cs="Courier New"/>
        </w:rPr>
        <w:t>TTCCGCCACAAAG</w:t>
      </w:r>
      <w:r w:rsidR="00C11600" w:rsidRPr="00B537F8">
        <w:rPr>
          <w:rFonts w:ascii="Courier New" w:hAnsi="Courier New" w:cs="Courier New"/>
          <w:b/>
          <w:bCs/>
        </w:rPr>
        <w:t>CG</w:t>
      </w:r>
      <w:r w:rsidR="00C11600" w:rsidRPr="00B537F8">
        <w:rPr>
          <w:rFonts w:ascii="Courier New" w:hAnsi="Courier New" w:cs="Courier New"/>
        </w:rPr>
        <w:t>CGC</w:t>
      </w:r>
      <w:r w:rsidR="00C11600" w:rsidRPr="00B537F8">
        <w:rPr>
          <w:rFonts w:ascii="Courier New" w:hAnsi="Courier New" w:cs="Courier New"/>
          <w:b/>
          <w:bCs/>
        </w:rPr>
        <w:t>GC</w:t>
      </w:r>
      <w:r w:rsidR="00C11600" w:rsidRPr="00B537F8">
        <w:rPr>
          <w:rFonts w:ascii="Courier New" w:hAnsi="Courier New" w:cs="Courier New"/>
        </w:rPr>
        <w:t>TGAA</w:t>
      </w:r>
    </w:p>
    <w:p w:rsidR="00C11600" w:rsidRPr="00B537F8" w:rsidRDefault="000C34E9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WT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="00C11600" w:rsidRPr="00B537F8">
        <w:rPr>
          <w:rFonts w:ascii="Courier New" w:hAnsi="Courier New" w:cs="Courier New"/>
        </w:rPr>
        <w:t>TTCCGCCACAAAGTCCGCTTTGAA</w:t>
      </w:r>
    </w:p>
    <w:p w:rsidR="007746A9" w:rsidRPr="006A124E" w:rsidRDefault="007746A9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:rsidR="00C11600" w:rsidRPr="00B537F8" w:rsidRDefault="00C11600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 w:rsidRPr="00B537F8">
        <w:rPr>
          <w:rFonts w:ascii="Courier New" w:hAnsi="Courier New" w:cs="Courier New"/>
        </w:rPr>
        <w:t xml:space="preserve">Q4215P </w:t>
      </w:r>
      <w:r w:rsidR="000C34E9">
        <w:rPr>
          <w:rFonts w:ascii="Courier New" w:hAnsi="Courier New" w:cs="Courier New"/>
        </w:rPr>
        <w:tab/>
      </w:r>
      <w:r w:rsidR="000C34E9"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GTCC</w:t>
      </w:r>
      <w:r w:rsidRPr="00B537F8">
        <w:rPr>
          <w:rFonts w:ascii="Courier New" w:hAnsi="Courier New" w:cs="Courier New"/>
          <w:b/>
          <w:bCs/>
        </w:rPr>
        <w:t>C</w:t>
      </w:r>
      <w:r w:rsidRPr="00B537F8">
        <w:rPr>
          <w:rFonts w:ascii="Courier New" w:hAnsi="Courier New" w:cs="Courier New"/>
        </w:rPr>
        <w:t>GTTT</w:t>
      </w:r>
    </w:p>
    <w:p w:rsidR="00C11600" w:rsidRPr="00B537F8" w:rsidRDefault="00C11600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r w:rsidRPr="00B537F8">
        <w:rPr>
          <w:rFonts w:ascii="Courier New" w:hAnsi="Courier New" w:cs="Courier New"/>
        </w:rPr>
        <w:t xml:space="preserve">WT </w:t>
      </w:r>
      <w:r w:rsidR="000C34E9">
        <w:rPr>
          <w:rFonts w:ascii="Courier New" w:hAnsi="Courier New" w:cs="Courier New"/>
        </w:rPr>
        <w:tab/>
      </w:r>
      <w:r w:rsidR="000C34E9"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GTCCAGTTT</w:t>
      </w:r>
    </w:p>
    <w:p w:rsidR="007746A9" w:rsidRPr="006A124E" w:rsidRDefault="007746A9" w:rsidP="00E92D2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:rsidR="00C11600" w:rsidRPr="00B537F8" w:rsidRDefault="00C11600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Courier New" w:hAnsi="Courier New" w:cs="Courier New"/>
        </w:rPr>
      </w:pPr>
      <w:proofErr w:type="gramStart"/>
      <w:r w:rsidRPr="00B537F8">
        <w:rPr>
          <w:rFonts w:ascii="Courier New" w:hAnsi="Courier New" w:cs="Courier New"/>
        </w:rPr>
        <w:t>hS4168A</w:t>
      </w:r>
      <w:proofErr w:type="gramEnd"/>
      <w:r w:rsidRPr="00B537F8">
        <w:rPr>
          <w:rFonts w:ascii="Courier New" w:hAnsi="Courier New" w:cs="Courier New"/>
        </w:rPr>
        <w:t xml:space="preserve"> </w:t>
      </w:r>
      <w:r w:rsidR="000C34E9"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GGC</w:t>
      </w:r>
      <w:r w:rsidRPr="00B537F8">
        <w:rPr>
          <w:rFonts w:ascii="Courier New" w:hAnsi="Courier New" w:cs="Courier New"/>
          <w:b/>
          <w:bCs/>
        </w:rPr>
        <w:t>G</w:t>
      </w:r>
      <w:r w:rsidRPr="00B537F8">
        <w:rPr>
          <w:rFonts w:ascii="Courier New" w:hAnsi="Courier New" w:cs="Courier New"/>
        </w:rPr>
        <w:t>CCAAG</w:t>
      </w:r>
      <w:bookmarkStart w:id="0" w:name="_GoBack"/>
      <w:bookmarkEnd w:id="0"/>
    </w:p>
    <w:p w:rsidR="00C11600" w:rsidRPr="00B537F8" w:rsidRDefault="00C11600" w:rsidP="00E92D26">
      <w:pPr>
        <w:autoSpaceDE w:val="0"/>
        <w:autoSpaceDN w:val="0"/>
        <w:adjustRightInd w:val="0"/>
        <w:spacing w:after="0" w:line="240" w:lineRule="auto"/>
        <w:ind w:left="-288"/>
        <w:jc w:val="both"/>
        <w:rPr>
          <w:rFonts w:ascii="Arial" w:hAnsi="Arial" w:cs="Arial"/>
        </w:rPr>
      </w:pPr>
      <w:proofErr w:type="spellStart"/>
      <w:proofErr w:type="gramStart"/>
      <w:r w:rsidRPr="00B537F8">
        <w:rPr>
          <w:rFonts w:ascii="Courier New" w:hAnsi="Courier New" w:cs="Courier New"/>
        </w:rPr>
        <w:t>hWT</w:t>
      </w:r>
      <w:proofErr w:type="spellEnd"/>
      <w:proofErr w:type="gramEnd"/>
      <w:r w:rsidRPr="00B537F8">
        <w:rPr>
          <w:rFonts w:ascii="Courier New" w:hAnsi="Courier New" w:cs="Courier New"/>
        </w:rPr>
        <w:t xml:space="preserve"> </w:t>
      </w:r>
      <w:r w:rsidR="000C34E9">
        <w:rPr>
          <w:rFonts w:ascii="Courier New" w:hAnsi="Courier New" w:cs="Courier New"/>
        </w:rPr>
        <w:tab/>
      </w:r>
      <w:r w:rsidR="000C34E9">
        <w:rPr>
          <w:rFonts w:ascii="Courier New" w:hAnsi="Courier New" w:cs="Courier New"/>
        </w:rPr>
        <w:tab/>
        <w:t xml:space="preserve"> </w:t>
      </w:r>
      <w:r w:rsidRPr="00B537F8">
        <w:rPr>
          <w:rFonts w:ascii="Courier New" w:hAnsi="Courier New" w:cs="Courier New"/>
        </w:rPr>
        <w:t>GGCTCCAAG</w:t>
      </w:r>
    </w:p>
    <w:sectPr w:rsidR="00C11600" w:rsidRPr="00B537F8" w:rsidSect="00E92D26">
      <w:type w:val="continuous"/>
      <w:pgSz w:w="12240" w:h="15840"/>
      <w:pgMar w:top="720" w:right="792" w:bottom="720" w:left="792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600"/>
    <w:rsid w:val="000C34E9"/>
    <w:rsid w:val="0013629C"/>
    <w:rsid w:val="00596C98"/>
    <w:rsid w:val="006A124E"/>
    <w:rsid w:val="007746A9"/>
    <w:rsid w:val="00B537F8"/>
    <w:rsid w:val="00C11600"/>
    <w:rsid w:val="00D25C8D"/>
    <w:rsid w:val="00E9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</dc:creator>
  <cp:lastModifiedBy>KUMC</cp:lastModifiedBy>
  <cp:revision>5</cp:revision>
  <dcterms:created xsi:type="dcterms:W3CDTF">2012-05-08T23:52:00Z</dcterms:created>
  <dcterms:modified xsi:type="dcterms:W3CDTF">2012-05-09T22:39:00Z</dcterms:modified>
</cp:coreProperties>
</file>